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A44BF2" w:rsidR="00F102CC" w:rsidRPr="003D5AF6" w:rsidRDefault="00F102CC">
            <w:pPr>
              <w:rPr>
                <w:rFonts w:ascii="Noto Sans" w:eastAsia="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5C10FA" w:rsidR="00F102CC" w:rsidRPr="003D5AF6" w:rsidRDefault="00EC3CD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433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3D23A9" w:rsidR="00CF433C" w:rsidRPr="003D5AF6" w:rsidRDefault="00CF433C" w:rsidP="00CF433C">
            <w:pPr>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CF433C" w:rsidRPr="003D5AF6" w:rsidRDefault="00CF433C" w:rsidP="00CF433C">
            <w:pPr>
              <w:rPr>
                <w:rFonts w:ascii="Noto Sans" w:eastAsia="Noto Sans" w:hAnsi="Noto Sans" w:cs="Noto Sans"/>
                <w:bCs/>
                <w:color w:val="434343"/>
                <w:sz w:val="18"/>
                <w:szCs w:val="18"/>
              </w:rPr>
            </w:pPr>
          </w:p>
        </w:tc>
      </w:tr>
      <w:tr w:rsidR="00CF433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F433C" w:rsidRPr="003D5AF6" w:rsidRDefault="00CF433C" w:rsidP="00CF433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F433C" w:rsidRDefault="00CF433C" w:rsidP="00CF433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F433C" w:rsidRDefault="00CF433C" w:rsidP="00CF433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433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F433C" w:rsidRDefault="00CF433C" w:rsidP="00CF433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2F8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F2F83" w:rsidRDefault="003F2F83" w:rsidP="003F2F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76807D" w:rsidR="003F2F83" w:rsidRPr="00CF433C" w:rsidRDefault="003F2F83" w:rsidP="003F2F83">
            <w:pPr>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3F2F83" w:rsidRPr="003D5AF6" w:rsidRDefault="003F2F83" w:rsidP="003F2F83">
            <w:pPr>
              <w:rPr>
                <w:rFonts w:ascii="Noto Sans" w:eastAsia="Noto Sans" w:hAnsi="Noto Sans" w:cs="Noto Sans"/>
                <w:bCs/>
                <w:color w:val="434343"/>
                <w:sz w:val="18"/>
                <w:szCs w:val="18"/>
              </w:rPr>
            </w:pPr>
          </w:p>
        </w:tc>
      </w:tr>
      <w:tr w:rsidR="003F2F8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F2F83" w:rsidRPr="003D5AF6" w:rsidRDefault="003F2F83" w:rsidP="003F2F8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F2F83" w:rsidRDefault="003F2F83" w:rsidP="003F2F83">
            <w:pPr>
              <w:ind w:left="400"/>
              <w:rPr>
                <w:rFonts w:ascii="Noto Sans" w:eastAsia="Noto Sans" w:hAnsi="Noto Sans" w:cs="Noto Sans" w:hint="eastAsia"/>
                <w:b/>
                <w:color w:val="434343"/>
                <w:lang w:eastAsia="zh-CN"/>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F2F83" w:rsidRDefault="003F2F83" w:rsidP="003F2F8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F2F8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F2F83" w:rsidRDefault="003F2F83" w:rsidP="003F2F8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2F8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F2F83" w:rsidRDefault="003F2F83" w:rsidP="003F2F8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74CE8CF" w:rsidR="003F2F83" w:rsidRPr="003D5AF6" w:rsidRDefault="003F2F83" w:rsidP="003F2F83">
            <w:pPr>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3F2F83" w:rsidRPr="003D5AF6" w:rsidRDefault="003F2F83" w:rsidP="003F2F83">
            <w:pPr>
              <w:rPr>
                <w:rFonts w:ascii="Noto Sans" w:eastAsia="Noto Sans" w:hAnsi="Noto Sans" w:cs="Noto Sans"/>
                <w:bCs/>
                <w:color w:val="434343"/>
                <w:sz w:val="18"/>
                <w:szCs w:val="18"/>
              </w:rPr>
            </w:pPr>
          </w:p>
        </w:tc>
      </w:tr>
      <w:tr w:rsidR="003F2F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F2F83" w:rsidRDefault="003F2F83" w:rsidP="003F2F8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F4004EE" w:rsidR="003F2F83" w:rsidRPr="003D5AF6" w:rsidRDefault="003F2F83" w:rsidP="003F2F83">
            <w:pPr>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3F2F83" w:rsidRPr="003D5AF6" w:rsidRDefault="003F2F83" w:rsidP="003F2F83">
            <w:pPr>
              <w:rPr>
                <w:rFonts w:ascii="Noto Sans" w:eastAsia="Noto Sans" w:hAnsi="Noto Sans" w:cs="Noto Sans"/>
                <w:bCs/>
                <w:color w:val="434343"/>
                <w:sz w:val="18"/>
                <w:szCs w:val="18"/>
              </w:rPr>
            </w:pPr>
          </w:p>
        </w:tc>
      </w:tr>
      <w:tr w:rsidR="003F2F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F2F83" w:rsidRPr="003D5AF6" w:rsidRDefault="003F2F83" w:rsidP="003F2F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F2F83" w:rsidRDefault="003F2F83" w:rsidP="003F2F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F2F83" w:rsidRDefault="003F2F83" w:rsidP="003F2F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2F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F2F83" w:rsidRDefault="003F2F83" w:rsidP="003F2F8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2F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F2F83" w:rsidRDefault="003F2F83" w:rsidP="003F2F8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8E7D74A" w:rsidR="003F2F83" w:rsidRPr="003D5AF6" w:rsidRDefault="003F2F83" w:rsidP="003F2F83">
            <w:pPr>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F2F83" w:rsidRPr="003D5AF6" w:rsidRDefault="003F2F83" w:rsidP="003F2F83">
            <w:pPr>
              <w:rPr>
                <w:rFonts w:ascii="Noto Sans" w:eastAsia="Noto Sans" w:hAnsi="Noto Sans" w:cs="Noto Sans"/>
                <w:bCs/>
                <w:color w:val="434343"/>
                <w:sz w:val="18"/>
                <w:szCs w:val="18"/>
              </w:rPr>
            </w:pPr>
          </w:p>
        </w:tc>
      </w:tr>
      <w:tr w:rsidR="003F2F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F2F83" w:rsidRDefault="003F2F83" w:rsidP="003F2F8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78EC034" w:rsidR="003F2F83" w:rsidRPr="003D5AF6" w:rsidRDefault="003F2F83" w:rsidP="003F2F83">
            <w:pPr>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3F2F83" w:rsidRPr="003D5AF6" w:rsidRDefault="003F2F83" w:rsidP="003F2F83">
            <w:pPr>
              <w:rPr>
                <w:rFonts w:ascii="Noto Sans" w:eastAsia="Noto Sans" w:hAnsi="Noto Sans" w:cs="Noto Sans"/>
                <w:bCs/>
                <w:color w:val="434343"/>
                <w:sz w:val="18"/>
                <w:szCs w:val="18"/>
              </w:rPr>
            </w:pPr>
          </w:p>
        </w:tc>
      </w:tr>
      <w:tr w:rsidR="003F2F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F2F83" w:rsidRPr="003D5AF6" w:rsidRDefault="003F2F83" w:rsidP="003F2F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F2F83" w:rsidRDefault="003F2F83" w:rsidP="003F2F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F2F83" w:rsidRDefault="003F2F83" w:rsidP="003F2F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2F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F2F83" w:rsidRDefault="003F2F83" w:rsidP="003F2F8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2F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F2F83" w:rsidRPr="003D5AF6" w:rsidRDefault="003F2F83" w:rsidP="003F2F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91A0D7" w:rsidR="003F2F83" w:rsidRPr="003D5AF6" w:rsidRDefault="003F2F83" w:rsidP="003F2F8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3F2F8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F2F83" w:rsidRDefault="003F2F83" w:rsidP="003F2F8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F2F83" w:rsidRPr="003D5AF6" w:rsidRDefault="003F2F83" w:rsidP="003F2F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BF32F3" w:rsidR="003F2F83" w:rsidRPr="003D5AF6" w:rsidRDefault="003F2F83" w:rsidP="003F2F8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3F2F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F2F83" w:rsidRPr="003D5AF6" w:rsidRDefault="003F2F83" w:rsidP="003F2F8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F2F83" w:rsidRDefault="003F2F83" w:rsidP="003F2F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F2F83" w:rsidRDefault="003F2F83" w:rsidP="003F2F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2F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F2F83" w:rsidRDefault="003F2F83" w:rsidP="003F2F8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2F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F2F83" w:rsidRDefault="003F2F83" w:rsidP="003F2F8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F2F83" w:rsidRPr="003D5AF6" w:rsidRDefault="003F2F83" w:rsidP="003F2F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126F63" w:rsidR="003F2F83" w:rsidRDefault="003F2F83" w:rsidP="003F2F83">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48245F" w:rsidR="00F102CC" w:rsidRPr="003D5AF6" w:rsidRDefault="00CF433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52388A7" w:rsidR="00F102CC" w:rsidRPr="003D5AF6" w:rsidRDefault="003F2F83">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823476"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433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303FC1" w:rsidR="00CF433C" w:rsidRPr="003D5AF6" w:rsidRDefault="00CF433C" w:rsidP="00CF433C">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CF433C" w:rsidRPr="003D5AF6" w:rsidRDefault="00CF433C" w:rsidP="00CF433C">
            <w:pPr>
              <w:spacing w:line="225" w:lineRule="auto"/>
              <w:rPr>
                <w:rFonts w:ascii="Noto Sans" w:eastAsia="Noto Sans" w:hAnsi="Noto Sans" w:cs="Noto Sans"/>
                <w:bCs/>
                <w:color w:val="434343"/>
                <w:sz w:val="18"/>
                <w:szCs w:val="18"/>
              </w:rPr>
            </w:pPr>
          </w:p>
        </w:tc>
      </w:tr>
      <w:tr w:rsidR="00CF433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CF433C" w:rsidRDefault="00CF433C" w:rsidP="00CF433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7CC4B6" w:rsidR="00CF433C" w:rsidRPr="003D5AF6" w:rsidRDefault="00CF433C" w:rsidP="00CF433C">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CF433C" w:rsidRDefault="00CF433C" w:rsidP="00CF433C">
            <w:pPr>
              <w:spacing w:line="225" w:lineRule="auto"/>
              <w:rPr>
                <w:rFonts w:ascii="Noto Sans" w:eastAsia="Noto Sans" w:hAnsi="Noto Sans" w:cs="Noto Sans"/>
                <w:b/>
                <w:color w:val="434343"/>
                <w:sz w:val="18"/>
                <w:szCs w:val="18"/>
              </w:rPr>
            </w:pPr>
          </w:p>
        </w:tc>
      </w:tr>
      <w:tr w:rsidR="00CF433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E54D08" w:rsidR="00CF433C" w:rsidRPr="003D5AF6" w:rsidRDefault="00CF433C" w:rsidP="00CF433C">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CF433C" w:rsidRPr="003D5AF6" w:rsidRDefault="00CF433C" w:rsidP="00CF433C">
            <w:pPr>
              <w:spacing w:line="225" w:lineRule="auto"/>
              <w:rPr>
                <w:rFonts w:ascii="Noto Sans" w:eastAsia="Noto Sans" w:hAnsi="Noto Sans" w:cs="Noto Sans"/>
                <w:bCs/>
                <w:color w:val="434343"/>
                <w:sz w:val="18"/>
                <w:szCs w:val="18"/>
              </w:rPr>
            </w:pPr>
          </w:p>
        </w:tc>
      </w:tr>
      <w:tr w:rsidR="00CF433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F84BE4C" w:rsidR="00CF433C" w:rsidRPr="003D5AF6" w:rsidRDefault="00CF433C" w:rsidP="00CF433C">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CF433C" w:rsidRPr="003D5AF6" w:rsidRDefault="00CF433C" w:rsidP="00CF433C">
            <w:pPr>
              <w:spacing w:line="225" w:lineRule="auto"/>
              <w:rPr>
                <w:rFonts w:ascii="Noto Sans" w:eastAsia="Noto Sans" w:hAnsi="Noto Sans" w:cs="Noto Sans"/>
                <w:bCs/>
                <w:color w:val="434343"/>
                <w:sz w:val="18"/>
                <w:szCs w:val="18"/>
              </w:rPr>
            </w:pPr>
          </w:p>
        </w:tc>
      </w:tr>
      <w:tr w:rsidR="00CF433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CF433C" w:rsidRPr="003D5AF6" w:rsidRDefault="00CF433C" w:rsidP="00CF433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CF433C" w:rsidRDefault="00CF433C" w:rsidP="00CF43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CF433C" w:rsidRDefault="00CF433C" w:rsidP="00CF43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433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CF433C" w:rsidRDefault="00CF433C" w:rsidP="00CF433C">
            <w:pPr>
              <w:rPr>
                <w:rFonts w:ascii="Noto Sans" w:eastAsia="Noto Sans" w:hAnsi="Noto Sans" w:cs="Noto Sans"/>
                <w:b/>
                <w:color w:val="434343"/>
                <w:sz w:val="18"/>
                <w:szCs w:val="18"/>
              </w:rPr>
            </w:pPr>
            <w:bookmarkStart w:id="2" w:name="_Hlk198063626"/>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433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EB765F" w:rsidR="00CF433C" w:rsidRPr="003D5AF6" w:rsidRDefault="00CF433C" w:rsidP="00CF433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CF433C" w:rsidRPr="003D5AF6" w:rsidRDefault="00CF433C" w:rsidP="00CF433C">
            <w:pPr>
              <w:spacing w:line="225" w:lineRule="auto"/>
              <w:rPr>
                <w:rFonts w:ascii="Noto Sans" w:eastAsia="Noto Sans" w:hAnsi="Noto Sans" w:cs="Noto Sans"/>
                <w:bCs/>
                <w:color w:val="434343"/>
                <w:sz w:val="18"/>
                <w:szCs w:val="18"/>
              </w:rPr>
            </w:pPr>
          </w:p>
        </w:tc>
      </w:tr>
      <w:tr w:rsidR="00CF433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4688C88" w:rsidR="00CF433C" w:rsidRPr="003D5AF6" w:rsidRDefault="00CF433C" w:rsidP="00CF433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CF433C" w:rsidRPr="003D5AF6" w:rsidRDefault="00CF433C" w:rsidP="00CF433C">
            <w:pPr>
              <w:spacing w:line="225" w:lineRule="auto"/>
              <w:rPr>
                <w:rFonts w:ascii="Noto Sans" w:eastAsia="Noto Sans" w:hAnsi="Noto Sans" w:cs="Noto Sans"/>
                <w:bCs/>
                <w:color w:val="434343"/>
                <w:sz w:val="18"/>
                <w:szCs w:val="18"/>
              </w:rPr>
            </w:pPr>
          </w:p>
        </w:tc>
      </w:tr>
      <w:bookmarkEnd w:id="2"/>
      <w:tr w:rsidR="00CF433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CF433C" w:rsidRPr="003D5AF6" w:rsidRDefault="00CF433C" w:rsidP="00CF433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CF433C" w:rsidRDefault="00CF433C" w:rsidP="00CF43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CF433C" w:rsidRDefault="00CF433C" w:rsidP="00CF43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433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CF433C" w:rsidRDefault="00CF433C" w:rsidP="00CF433C">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433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CF433C" w:rsidRDefault="00CF433C" w:rsidP="00CF433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A3DF46" w:rsidR="00CF433C" w:rsidRPr="003D5AF6" w:rsidRDefault="00CF433C" w:rsidP="00CF433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3F2F8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F2F83" w:rsidRDefault="003F2F83" w:rsidP="003F2F8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ECA573" w:rsidR="003F2F83" w:rsidRPr="003D5AF6" w:rsidRDefault="003F2F83" w:rsidP="003F2F83">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F2F83" w:rsidRPr="003D5AF6" w:rsidRDefault="003F2F83" w:rsidP="003F2F83">
            <w:pPr>
              <w:spacing w:line="225" w:lineRule="auto"/>
              <w:rPr>
                <w:rFonts w:ascii="Noto Sans" w:eastAsia="Noto Sans" w:hAnsi="Noto Sans" w:cs="Noto Sans"/>
                <w:bCs/>
                <w:color w:val="434343"/>
                <w:sz w:val="18"/>
                <w:szCs w:val="18"/>
              </w:rPr>
            </w:pPr>
          </w:p>
        </w:tc>
      </w:tr>
      <w:tr w:rsidR="003F2F8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F2F83" w:rsidRDefault="003F2F83" w:rsidP="003F2F8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F2F83" w:rsidRPr="003D5AF6" w:rsidRDefault="003F2F83" w:rsidP="003F2F8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02F73D" w:rsidR="003F2F83" w:rsidRPr="003D5AF6" w:rsidRDefault="003F2F83" w:rsidP="003F2F8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3F2F8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F2F83" w:rsidRPr="003D5AF6" w:rsidRDefault="003F2F83" w:rsidP="003F2F8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F2F83" w:rsidRDefault="003F2F83" w:rsidP="003F2F8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F2F83" w:rsidRDefault="003F2F83" w:rsidP="003F2F8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2F8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F2F83" w:rsidRDefault="003F2F83" w:rsidP="003F2F8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F2F83" w:rsidRDefault="003F2F83" w:rsidP="003F2F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2F8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F2F83" w:rsidRDefault="003F2F83" w:rsidP="003F2F8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F2F83" w:rsidRPr="003D5AF6" w:rsidRDefault="003F2F83" w:rsidP="003F2F8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BE8CA2" w:rsidR="003F2F83" w:rsidRPr="003D5AF6" w:rsidRDefault="003F2F83" w:rsidP="003F2F8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433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9E168FF" w:rsidR="00CF433C" w:rsidRPr="003D5AF6" w:rsidRDefault="00CF433C" w:rsidP="00CF433C">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CF433C" w:rsidRPr="003D5AF6" w:rsidRDefault="00CF433C" w:rsidP="00CF433C">
            <w:pPr>
              <w:spacing w:line="225" w:lineRule="auto"/>
              <w:rPr>
                <w:rFonts w:ascii="Noto Sans" w:eastAsia="Noto Sans" w:hAnsi="Noto Sans" w:cs="Noto Sans"/>
                <w:bCs/>
                <w:color w:val="434343"/>
                <w:sz w:val="18"/>
                <w:szCs w:val="18"/>
              </w:rPr>
            </w:pPr>
          </w:p>
        </w:tc>
      </w:tr>
      <w:tr w:rsidR="00CF433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CF433C" w:rsidRPr="003D5AF6" w:rsidRDefault="00CF433C" w:rsidP="00CF433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CF433C" w:rsidRDefault="00CF433C" w:rsidP="00CF43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CF433C" w:rsidRDefault="00CF433C" w:rsidP="00CF43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433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F433C" w:rsidRDefault="00CF433C" w:rsidP="00CF433C">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433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F433C" w:rsidRDefault="00CF433C" w:rsidP="00CF433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81E91E" w:rsidR="00CF433C" w:rsidRPr="003D5AF6" w:rsidRDefault="00CF433C" w:rsidP="00CF433C">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F433C" w:rsidRPr="003D5AF6" w:rsidRDefault="00CF433C" w:rsidP="00CF433C">
            <w:pPr>
              <w:spacing w:line="225" w:lineRule="auto"/>
              <w:rPr>
                <w:rFonts w:ascii="Noto Sans" w:eastAsia="Noto Sans" w:hAnsi="Noto Sans" w:cs="Noto Sans"/>
                <w:bCs/>
                <w:color w:val="434343"/>
                <w:sz w:val="18"/>
                <w:szCs w:val="18"/>
              </w:rPr>
            </w:pPr>
          </w:p>
        </w:tc>
      </w:tr>
      <w:tr w:rsidR="00CF433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F433C" w:rsidRPr="003D5AF6" w:rsidRDefault="00CF433C" w:rsidP="00CF433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F433C" w:rsidRDefault="00CF433C" w:rsidP="00CF433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F433C" w:rsidRDefault="00CF433C" w:rsidP="00CF433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F433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F433C" w:rsidRDefault="00CF433C" w:rsidP="00CF433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F433C" w:rsidRDefault="00CF433C" w:rsidP="00CF433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433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81EC63E" w:rsidR="00CF433C" w:rsidRPr="003D5AF6" w:rsidRDefault="00A35575" w:rsidP="00CF433C">
            <w:pPr>
              <w:spacing w:line="225" w:lineRule="auto"/>
              <w:rPr>
                <w:rFonts w:ascii="Noto Sans" w:eastAsia="Noto Sans" w:hAnsi="Noto Sans" w:cs="Noto Sans"/>
                <w:bCs/>
                <w:color w:val="434343"/>
                <w:sz w:val="18"/>
                <w:szCs w:val="18"/>
              </w:rPr>
            </w:pPr>
            <w:r w:rsidRPr="00A35575">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CF433C" w:rsidRPr="003D5AF6" w:rsidRDefault="00CF433C" w:rsidP="00CF433C">
            <w:pPr>
              <w:spacing w:line="225" w:lineRule="auto"/>
              <w:rPr>
                <w:rFonts w:ascii="Noto Sans" w:eastAsia="Noto Sans" w:hAnsi="Noto Sans" w:cs="Noto Sans"/>
                <w:bCs/>
                <w:color w:val="434343"/>
                <w:sz w:val="18"/>
                <w:szCs w:val="18"/>
              </w:rPr>
            </w:pPr>
          </w:p>
        </w:tc>
      </w:tr>
      <w:tr w:rsidR="00A3557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35575" w:rsidRDefault="00A35575" w:rsidP="00A355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F3F9CCC" w:rsidR="00A35575" w:rsidRPr="003D5AF6" w:rsidRDefault="00A35575" w:rsidP="00A35575">
            <w:pPr>
              <w:spacing w:line="225" w:lineRule="auto"/>
              <w:rPr>
                <w:rFonts w:ascii="Noto Sans" w:eastAsia="Noto Sans" w:hAnsi="Noto Sans" w:cs="Noto Sans"/>
                <w:bCs/>
                <w:color w:val="434343"/>
                <w:sz w:val="18"/>
                <w:szCs w:val="18"/>
              </w:rPr>
            </w:pPr>
            <w:r w:rsidRPr="00A35575">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35575" w:rsidRPr="003D5AF6" w:rsidRDefault="00A35575" w:rsidP="00A35575">
            <w:pPr>
              <w:spacing w:line="225" w:lineRule="auto"/>
              <w:rPr>
                <w:rFonts w:ascii="Noto Sans" w:eastAsia="Noto Sans" w:hAnsi="Noto Sans" w:cs="Noto Sans"/>
                <w:bCs/>
                <w:color w:val="434343"/>
                <w:sz w:val="18"/>
                <w:szCs w:val="18"/>
              </w:rPr>
            </w:pPr>
          </w:p>
        </w:tc>
      </w:tr>
      <w:tr w:rsidR="00A3557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35575" w:rsidRDefault="00A35575" w:rsidP="00A355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35575" w:rsidRPr="003D5AF6" w:rsidRDefault="00A35575" w:rsidP="00A355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40BD47" w:rsidR="00A35575" w:rsidRPr="003D5AF6" w:rsidRDefault="00A35575" w:rsidP="00A3557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A3557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35575" w:rsidRPr="003D5AF6" w:rsidRDefault="00A35575" w:rsidP="00A3557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35575" w:rsidRDefault="00A35575" w:rsidP="00A355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35575" w:rsidRDefault="00A35575" w:rsidP="00A355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557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35575" w:rsidRDefault="00A35575" w:rsidP="00A355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35575" w:rsidRDefault="00A35575" w:rsidP="00A35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35575" w:rsidRDefault="00A35575" w:rsidP="00A355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557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35575" w:rsidRDefault="00A35575" w:rsidP="00A3557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35575" w:rsidRPr="003D5AF6" w:rsidRDefault="00A35575" w:rsidP="00A355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C1496B" w:rsidR="00A35575" w:rsidRPr="003D5AF6" w:rsidRDefault="00A35575" w:rsidP="00A3557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A3557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35575" w:rsidRDefault="00A35575" w:rsidP="00A355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35575" w:rsidRPr="003D5AF6" w:rsidRDefault="00A35575" w:rsidP="00A3557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F2A52A9" w:rsidR="00A35575" w:rsidRPr="003D5AF6" w:rsidRDefault="00A35575" w:rsidP="00A3557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A3557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35575" w:rsidRDefault="00A35575" w:rsidP="00A355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35575" w:rsidRPr="003D5AF6" w:rsidRDefault="00A35575" w:rsidP="00A35575">
            <w:pPr>
              <w:spacing w:line="225" w:lineRule="auto"/>
              <w:rPr>
                <w:rFonts w:ascii="Noto Sans" w:eastAsia="Noto Sans" w:hAnsi="Noto Sans" w:cs="Noto Sans" w:hint="eastAsia"/>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B1C721" w:rsidR="00A35575" w:rsidRPr="003D5AF6" w:rsidRDefault="00A35575" w:rsidP="00A3557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433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F433C" w:rsidRDefault="00CF433C" w:rsidP="00CF433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FCEEA06" w:rsidR="00CF433C" w:rsidRPr="003D5AF6" w:rsidRDefault="00CF433C" w:rsidP="00CF433C">
            <w:pPr>
              <w:spacing w:line="225" w:lineRule="auto"/>
              <w:rPr>
                <w:rFonts w:ascii="Noto Sans" w:eastAsia="Noto Sans" w:hAnsi="Noto Sans" w:cs="Noto Sans"/>
                <w:bCs/>
                <w:color w:val="434343"/>
                <w:sz w:val="18"/>
                <w:szCs w:val="18"/>
              </w:rPr>
            </w:pPr>
            <w:r w:rsidRPr="00CF433C">
              <w:rPr>
                <w:rFonts w:ascii="Noto Sans" w:eastAsia="Noto Sans" w:hAnsi="Noto Sans" w:cs="Noto Sans"/>
                <w:bCs/>
                <w:color w:val="434343"/>
                <w:sz w:val="18"/>
                <w:szCs w:val="18"/>
              </w:rPr>
              <w:t>Materials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CF433C" w:rsidRPr="003D5AF6" w:rsidRDefault="00CF433C" w:rsidP="00CF433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39FD">
      <w:pPr>
        <w:spacing w:before="80"/>
      </w:pPr>
      <w:bookmarkStart w:id="4" w:name="_cm0qssfkw66b" w:colFirst="0" w:colLast="0"/>
      <w:bookmarkEnd w:id="4"/>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EE9B2" w14:textId="77777777" w:rsidR="00C239FD" w:rsidRDefault="00C239FD">
      <w:r>
        <w:separator/>
      </w:r>
    </w:p>
  </w:endnote>
  <w:endnote w:type="continuationSeparator" w:id="0">
    <w:p w14:paraId="5B3C8A73" w14:textId="77777777" w:rsidR="00C239FD" w:rsidRDefault="00C23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64028" w14:textId="77777777" w:rsidR="00C239FD" w:rsidRDefault="00C239FD">
      <w:r>
        <w:separator/>
      </w:r>
    </w:p>
  </w:footnote>
  <w:footnote w:type="continuationSeparator" w:id="0">
    <w:p w14:paraId="5F8B1E4B" w14:textId="77777777" w:rsidR="00C239FD" w:rsidRDefault="00C239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F2F83"/>
    <w:rsid w:val="00400C53"/>
    <w:rsid w:val="00427975"/>
    <w:rsid w:val="004E2C31"/>
    <w:rsid w:val="005B0259"/>
    <w:rsid w:val="007054B6"/>
    <w:rsid w:val="0078687E"/>
    <w:rsid w:val="009C7B26"/>
    <w:rsid w:val="00A11E52"/>
    <w:rsid w:val="00A35575"/>
    <w:rsid w:val="00B2483D"/>
    <w:rsid w:val="00BD41E9"/>
    <w:rsid w:val="00C239FD"/>
    <w:rsid w:val="00C84413"/>
    <w:rsid w:val="00CF433C"/>
    <w:rsid w:val="00EC3CD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474</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ian</cp:lastModifiedBy>
  <cp:revision>10</cp:revision>
  <dcterms:created xsi:type="dcterms:W3CDTF">2022-02-28T12:21:00Z</dcterms:created>
  <dcterms:modified xsi:type="dcterms:W3CDTF">2025-05-13T13:27:00Z</dcterms:modified>
</cp:coreProperties>
</file>